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045B6" w14:textId="487A3259" w:rsidR="004E74E6" w:rsidRDefault="004E74E6" w:rsidP="004E74E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Hlk195176207"/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E57A99">
        <w:rPr>
          <w:rFonts w:ascii="Times New Roman" w:hAnsi="Times New Roman" w:cs="Times New Roman" w:hint="eastAsia"/>
          <w:sz w:val="24"/>
          <w:szCs w:val="24"/>
        </w:rPr>
        <w:t>Material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. Participants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of K-TB-N cohort </w:t>
      </w:r>
    </w:p>
    <w:p w14:paraId="4C1B70F8" w14:textId="5D067F7D" w:rsidR="00742BCB" w:rsidRDefault="004E74E6">
      <w:r w:rsidRPr="000F0865">
        <w:rPr>
          <w:rFonts w:ascii="Times New Roman" w:eastAsia="굴림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CADC089" wp14:editId="2CF94D58">
            <wp:extent cx="5731510" cy="5736590"/>
            <wp:effectExtent l="0" t="0" r="2540" b="0"/>
            <wp:docPr id="1724518313" name="그림 1" descr="텍스트, 스크린샷, 도표, 폰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518313" name="그림 1" descr="텍스트, 스크린샷, 도표, 폰트이(가) 표시된 사진&#10;&#10;AI가 생성한 콘텐츠는 부정확할 수 있습니다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CC9C6" w14:textId="77777777" w:rsidR="004E74E6" w:rsidRDefault="004E74E6" w:rsidP="004E74E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TB; tuberculosis, </w:t>
      </w:r>
      <w:r>
        <w:rPr>
          <w:rFonts w:ascii="Times New Roman" w:hAnsi="Times New Roman" w:cs="Times New Roman"/>
          <w:sz w:val="24"/>
          <w:szCs w:val="24"/>
        </w:rPr>
        <w:t xml:space="preserve">ID; identification, </w:t>
      </w:r>
      <w:r>
        <w:rPr>
          <w:rFonts w:ascii="Times New Roman" w:eastAsia="굴림" w:hAnsi="Times New Roman" w:cs="Times New Roman" w:hint="eastAsia"/>
          <w:kern w:val="0"/>
          <w:sz w:val="24"/>
          <w:szCs w:val="24"/>
        </w:rPr>
        <w:t>D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>S; drug susceptible, DR; drug resistant, LTFU; lost to follow-up,</w:t>
      </w:r>
    </w:p>
    <w:p w14:paraId="5D55C5A9" w14:textId="77777777" w:rsidR="004E74E6" w:rsidRDefault="004E74E6"/>
    <w:p w14:paraId="57A3BE91" w14:textId="0C71A710" w:rsidR="00E57A99" w:rsidRPr="00E57A99" w:rsidRDefault="00E57A99" w:rsidP="00BF204A">
      <w:pPr>
        <w:widowControl/>
        <w:wordWrap/>
        <w:autoSpaceDE/>
        <w:autoSpaceDN/>
        <w:rPr>
          <w:rFonts w:hint="eastAsia"/>
        </w:rPr>
      </w:pPr>
    </w:p>
    <w:sectPr w:rsidR="00E57A99" w:rsidRPr="00E57A99" w:rsidSect="00742BC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81DDE" w14:textId="77777777" w:rsidR="006867D1" w:rsidRDefault="006867D1" w:rsidP="00196514">
      <w:pPr>
        <w:spacing w:after="0" w:line="240" w:lineRule="auto"/>
      </w:pPr>
      <w:r>
        <w:separator/>
      </w:r>
    </w:p>
  </w:endnote>
  <w:endnote w:type="continuationSeparator" w:id="0">
    <w:p w14:paraId="1F246BDF" w14:textId="77777777" w:rsidR="006867D1" w:rsidRDefault="006867D1" w:rsidP="00196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8774F" w14:textId="77777777" w:rsidR="006867D1" w:rsidRDefault="006867D1" w:rsidP="00196514">
      <w:pPr>
        <w:spacing w:after="0" w:line="240" w:lineRule="auto"/>
      </w:pPr>
      <w:r>
        <w:separator/>
      </w:r>
    </w:p>
  </w:footnote>
  <w:footnote w:type="continuationSeparator" w:id="0">
    <w:p w14:paraId="035CCAFB" w14:textId="77777777" w:rsidR="006867D1" w:rsidRDefault="006867D1" w:rsidP="001965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BCB"/>
    <w:rsid w:val="00196514"/>
    <w:rsid w:val="002F08C7"/>
    <w:rsid w:val="004A1EDC"/>
    <w:rsid w:val="004E74E6"/>
    <w:rsid w:val="00603295"/>
    <w:rsid w:val="006417C5"/>
    <w:rsid w:val="006867D1"/>
    <w:rsid w:val="00742BCB"/>
    <w:rsid w:val="00751918"/>
    <w:rsid w:val="007B59BF"/>
    <w:rsid w:val="009B061C"/>
    <w:rsid w:val="00A30008"/>
    <w:rsid w:val="00BF204A"/>
    <w:rsid w:val="00DB65BD"/>
    <w:rsid w:val="00E5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39A78B"/>
  <w15:chartTrackingRefBased/>
  <w15:docId w15:val="{2CF62511-382D-426C-BAC9-EEE4BB48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2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965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6514"/>
  </w:style>
  <w:style w:type="paragraph" w:styleId="a5">
    <w:name w:val="footer"/>
    <w:basedOn w:val="a"/>
    <w:link w:val="Char0"/>
    <w:uiPriority w:val="99"/>
    <w:unhideWhenUsed/>
    <w:rsid w:val="001965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6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영애 Young Ae Kang(호흡기내과)</dc:creator>
  <cp:keywords/>
  <dc:description/>
  <cp:lastModifiedBy>이제인</cp:lastModifiedBy>
  <cp:revision>2</cp:revision>
  <dcterms:created xsi:type="dcterms:W3CDTF">2026-01-29T01:58:00Z</dcterms:created>
  <dcterms:modified xsi:type="dcterms:W3CDTF">2026-01-29T01:58:00Z</dcterms:modified>
</cp:coreProperties>
</file>